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7F748" w14:textId="77777777" w:rsidR="00176687" w:rsidRPr="00540E9B" w:rsidRDefault="00176687" w:rsidP="00176687">
      <w:pPr>
        <w:pStyle w:val="AMIABodyText"/>
        <w:spacing w:before="100" w:beforeAutospacing="1" w:after="100" w:afterAutospacing="1"/>
        <w:contextualSpacing/>
        <w:jc w:val="left"/>
      </w:pPr>
      <w:r w:rsidRPr="00540E9B">
        <w:rPr>
          <w:b/>
          <w:bCs/>
        </w:rPr>
        <w:t xml:space="preserve">Supplemental Table 2: </w:t>
      </w:r>
      <w:r w:rsidRPr="00540E9B">
        <w:t>Characterization of NLP errors among uncomplicated notes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890"/>
        <w:gridCol w:w="720"/>
        <w:gridCol w:w="6750"/>
      </w:tblGrid>
      <w:tr w:rsidR="00176687" w:rsidRPr="00F70F4D" w14:paraId="4A5B5138" w14:textId="77777777" w:rsidTr="00090DD5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71A7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color w:val="000000"/>
                <w:sz w:val="20"/>
                <w:szCs w:val="20"/>
              </w:rPr>
              <w:t>Category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2EE1B" w14:textId="77777777" w:rsidR="00176687" w:rsidRPr="00F70F4D" w:rsidRDefault="00176687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70F4D">
              <w:rPr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64DE" w14:textId="77777777" w:rsidR="00176687" w:rsidRPr="00F70F4D" w:rsidRDefault="00176687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70F4D">
              <w:rPr>
                <w:color w:val="000000"/>
                <w:sz w:val="20"/>
                <w:szCs w:val="20"/>
              </w:rPr>
              <w:t>Example</w:t>
            </w:r>
          </w:p>
        </w:tc>
      </w:tr>
      <w:tr w:rsidR="00176687" w:rsidRPr="00F70F4D" w14:paraId="673789EA" w14:textId="77777777" w:rsidTr="00090DD5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C47B081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Data entry mistake in the original no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54B1290" w14:textId="77777777" w:rsidR="00176687" w:rsidRPr="00F70F4D" w:rsidRDefault="00176687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70F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C140604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“Gleason score 4+4, Primary Pattern Grade 4, Secondary Pattern Grade 3” was interpreted as Gleason 4+4, but note</w:t>
            </w:r>
            <w:r>
              <w:rPr>
                <w:sz w:val="20"/>
                <w:szCs w:val="20"/>
              </w:rPr>
              <w:t xml:space="preserve"> later</w:t>
            </w:r>
            <w:r w:rsidRPr="00F70F4D">
              <w:rPr>
                <w:sz w:val="20"/>
                <w:szCs w:val="20"/>
              </w:rPr>
              <w:t xml:space="preserve"> states the 4+4 was an error in data entry</w:t>
            </w:r>
          </w:p>
        </w:tc>
      </w:tr>
      <w:tr w:rsidR="00176687" w:rsidRPr="00F70F4D" w14:paraId="097DAECE" w14:textId="77777777" w:rsidTr="00090DD5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2B444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Sentence complex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A81DF" w14:textId="77777777" w:rsidR="00176687" w:rsidRPr="00F70F4D" w:rsidRDefault="00176687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70F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53ACD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“Prostate Bx at outside hospital with Gleason 8, plan prostatectomy with surgeon today” was incorrectly interpreted as prostatectomy Gleason due to proximity to the word prostatectomy</w:t>
            </w:r>
          </w:p>
        </w:tc>
      </w:tr>
      <w:tr w:rsidR="00176687" w:rsidRPr="00F70F4D" w14:paraId="3EF96BAC" w14:textId="77777777" w:rsidTr="00090DD5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</w:tcPr>
          <w:p w14:paraId="35A7D0A1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Hypothetical situations in the not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</w:tcPr>
          <w:p w14:paraId="01FB8862" w14:textId="77777777" w:rsidR="00176687" w:rsidRPr="00F70F4D" w:rsidRDefault="00176687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70F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</w:tcPr>
          <w:p w14:paraId="29ABCD8D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“I discussed performing a prostatectomy for this patient with Gleason 7 disease” was incorrectly interpreted as if the prostatectomy was positive for Gleason 7 disease</w:t>
            </w:r>
          </w:p>
        </w:tc>
      </w:tr>
      <w:tr w:rsidR="00176687" w:rsidRPr="00F70F4D" w14:paraId="7FD4802E" w14:textId="77777777" w:rsidTr="00090DD5">
        <w:trPr>
          <w:trHeight w:val="255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480FA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Miscellaneous reas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4A1FB" w14:textId="77777777" w:rsidR="00176687" w:rsidRPr="00F70F4D" w:rsidRDefault="00176687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F70F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6E5A4" w14:textId="77777777" w:rsidR="00176687" w:rsidRPr="00F70F4D" w:rsidRDefault="00176687" w:rsidP="00090DD5">
            <w:pPr>
              <w:contextualSpacing/>
              <w:rPr>
                <w:color w:val="000000"/>
                <w:sz w:val="20"/>
                <w:szCs w:val="20"/>
              </w:rPr>
            </w:pPr>
            <w:r w:rsidRPr="00F70F4D">
              <w:rPr>
                <w:sz w:val="20"/>
                <w:szCs w:val="20"/>
              </w:rPr>
              <w:t>“S/p rrp Gleason VI” was not picked up by the NLP system because it was programmed to pick up only alphanumeric numbers</w:t>
            </w:r>
          </w:p>
        </w:tc>
      </w:tr>
    </w:tbl>
    <w:p w14:paraId="164664BB" w14:textId="77777777" w:rsidR="00176687" w:rsidRDefault="00176687" w:rsidP="00176687">
      <w:pPr>
        <w:pStyle w:val="AMIABodyText"/>
        <w:spacing w:before="100" w:beforeAutospacing="1" w:after="100" w:afterAutospacing="1"/>
        <w:contextualSpacing/>
        <w:jc w:val="left"/>
        <w:rPr>
          <w:b/>
          <w:bCs/>
        </w:rPr>
      </w:pPr>
    </w:p>
    <w:p w14:paraId="635E7B67" w14:textId="77777777" w:rsidR="00EC78CB" w:rsidRDefault="00EC78CB"/>
    <w:sectPr w:rsidR="00EC7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87"/>
    <w:rsid w:val="000630C0"/>
    <w:rsid w:val="00116AA4"/>
    <w:rsid w:val="001442F1"/>
    <w:rsid w:val="00144453"/>
    <w:rsid w:val="00176687"/>
    <w:rsid w:val="00184E0F"/>
    <w:rsid w:val="002D7801"/>
    <w:rsid w:val="003D2FE0"/>
    <w:rsid w:val="00585B93"/>
    <w:rsid w:val="006C7A5A"/>
    <w:rsid w:val="006F2494"/>
    <w:rsid w:val="00734D96"/>
    <w:rsid w:val="00740C9F"/>
    <w:rsid w:val="007D0131"/>
    <w:rsid w:val="008034CA"/>
    <w:rsid w:val="00834367"/>
    <w:rsid w:val="008864BC"/>
    <w:rsid w:val="008B6F0F"/>
    <w:rsid w:val="00911CD6"/>
    <w:rsid w:val="00923881"/>
    <w:rsid w:val="009F6042"/>
    <w:rsid w:val="00A57D86"/>
    <w:rsid w:val="00BE63F7"/>
    <w:rsid w:val="00C96AAA"/>
    <w:rsid w:val="00CA5F24"/>
    <w:rsid w:val="00EC78CB"/>
    <w:rsid w:val="00F1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15ED5"/>
  <w15:chartTrackingRefBased/>
  <w15:docId w15:val="{68BC60FC-C87C-44AD-93D8-0D32BAAFD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6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BodyText">
    <w:name w:val="AMIA Body Text"/>
    <w:basedOn w:val="Normal"/>
    <w:link w:val="AMIABodyTextChar"/>
    <w:rsid w:val="00176687"/>
    <w:pPr>
      <w:suppressAutoHyphens/>
      <w:spacing w:after="120"/>
      <w:jc w:val="both"/>
    </w:pPr>
    <w:rPr>
      <w:sz w:val="20"/>
      <w:szCs w:val="20"/>
    </w:rPr>
  </w:style>
  <w:style w:type="character" w:customStyle="1" w:styleId="AMIABodyTextChar">
    <w:name w:val="AMIA Body Text Char"/>
    <w:basedOn w:val="DefaultParagraphFont"/>
    <w:link w:val="AMIABodyText"/>
    <w:rsid w:val="0017668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</dc:creator>
  <cp:keywords/>
  <dc:description/>
  <cp:lastModifiedBy>David Yu</cp:lastModifiedBy>
  <cp:revision>1</cp:revision>
  <dcterms:created xsi:type="dcterms:W3CDTF">2021-06-24T15:30:00Z</dcterms:created>
  <dcterms:modified xsi:type="dcterms:W3CDTF">2021-06-24T15:30:00Z</dcterms:modified>
</cp:coreProperties>
</file>